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3009" w:rsidRPr="00363DDD" w:rsidRDefault="00723009" w:rsidP="00723009">
      <w:pPr>
        <w:widowControl w:val="0"/>
        <w:autoSpaceDE w:val="0"/>
        <w:autoSpaceDN w:val="0"/>
        <w:adjustRightInd w:val="0"/>
        <w:spacing w:after="140" w:line="288" w:lineRule="auto"/>
        <w:rPr>
          <w:b/>
          <w:sz w:val="20"/>
          <w:szCs w:val="20"/>
        </w:rPr>
      </w:pPr>
      <w:r w:rsidRPr="00363DDD">
        <w:rPr>
          <w:b/>
          <w:sz w:val="20"/>
          <w:szCs w:val="20"/>
        </w:rPr>
        <w:t xml:space="preserve">Supplementary Table 1: All model 1 statistical analyses summary by ROI (dMRI metric x group) </w:t>
      </w:r>
    </w:p>
    <w:p w:rsidR="00723009" w:rsidRPr="00363DDD" w:rsidRDefault="00723009" w:rsidP="00723009">
      <w:pPr>
        <w:widowControl w:val="0"/>
        <w:autoSpaceDE w:val="0"/>
        <w:autoSpaceDN w:val="0"/>
        <w:adjustRightInd w:val="0"/>
        <w:spacing w:after="140" w:line="288" w:lineRule="auto"/>
        <w:rPr>
          <w:b/>
          <w:sz w:val="20"/>
          <w:szCs w:val="20"/>
        </w:rPr>
      </w:pPr>
    </w:p>
    <w:tbl>
      <w:tblPr>
        <w:tblW w:w="14998" w:type="dxa"/>
        <w:tblInd w:w="-1048" w:type="dxa"/>
        <w:tblLook w:val="04A0" w:firstRow="1" w:lastRow="0" w:firstColumn="1" w:lastColumn="0" w:noHBand="0" w:noVBand="1"/>
      </w:tblPr>
      <w:tblGrid>
        <w:gridCol w:w="1078"/>
        <w:gridCol w:w="1055"/>
        <w:gridCol w:w="1226"/>
        <w:gridCol w:w="1563"/>
        <w:gridCol w:w="1673"/>
        <w:gridCol w:w="1677"/>
        <w:gridCol w:w="2190"/>
        <w:gridCol w:w="1563"/>
        <w:gridCol w:w="1452"/>
        <w:gridCol w:w="1521"/>
      </w:tblGrid>
      <w:tr w:rsidR="00723009" w:rsidRPr="00363DDD" w:rsidTr="009855C9">
        <w:trPr>
          <w:trHeight w:val="2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723009" w:rsidRPr="00363DDD" w:rsidRDefault="00723009" w:rsidP="009855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3D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rac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723009" w:rsidRPr="00363DDD" w:rsidRDefault="00723009" w:rsidP="009855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3D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OI</w:t>
            </w:r>
          </w:p>
        </w:tc>
        <w:tc>
          <w:tcPr>
            <w:tcW w:w="6139" w:type="dxa"/>
            <w:gridSpan w:val="4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723009" w:rsidRPr="00363DDD" w:rsidRDefault="00723009" w:rsidP="009855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3D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-TN v CN</w:t>
            </w:r>
          </w:p>
        </w:tc>
        <w:tc>
          <w:tcPr>
            <w:tcW w:w="6726" w:type="dxa"/>
            <w:gridSpan w:val="4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723009" w:rsidRPr="00363DDD" w:rsidRDefault="00723009" w:rsidP="009855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3D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-TN v CN</w:t>
            </w:r>
          </w:p>
        </w:tc>
      </w:tr>
      <w:tr w:rsidR="00723009" w:rsidRPr="00363DDD" w:rsidTr="009855C9">
        <w:trPr>
          <w:trHeight w:val="20"/>
        </w:trPr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723009" w:rsidRPr="00363DDD" w:rsidRDefault="00723009" w:rsidP="009855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723009" w:rsidRPr="00363DDD" w:rsidRDefault="00723009" w:rsidP="00985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723009" w:rsidRPr="00363DDD" w:rsidRDefault="00723009" w:rsidP="009855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363DD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723009" w:rsidRPr="00363DDD" w:rsidRDefault="00723009" w:rsidP="009855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363DD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F value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723009" w:rsidRPr="00363DDD" w:rsidRDefault="00723009" w:rsidP="009855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363DD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723009" w:rsidRPr="00363DDD" w:rsidRDefault="00723009" w:rsidP="009855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363DD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Posthoc tests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:rsidR="00723009" w:rsidRPr="00363DDD" w:rsidRDefault="00723009" w:rsidP="009855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363DD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:rsidR="00723009" w:rsidRPr="00363DDD" w:rsidRDefault="00723009" w:rsidP="009855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363DD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F valu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:rsidR="00723009" w:rsidRPr="00363DDD" w:rsidRDefault="00723009" w:rsidP="009855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363DD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:rsidR="00723009" w:rsidRPr="00363DDD" w:rsidRDefault="00723009" w:rsidP="009855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363DD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Posthoc tests</w:t>
            </w:r>
          </w:p>
        </w:tc>
      </w:tr>
      <w:tr w:rsidR="00723009" w:rsidRPr="00363DDD" w:rsidTr="009855C9">
        <w:trPr>
          <w:trHeight w:val="20"/>
        </w:trPr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23009" w:rsidRPr="00363DDD" w:rsidRDefault="00723009" w:rsidP="009855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3D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ornix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23009" w:rsidRPr="00363DDD" w:rsidRDefault="00723009" w:rsidP="009855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3D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lumn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F(3,132)=0.1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F(3,78)=0.07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723009" w:rsidRPr="00363DDD" w:rsidTr="009855C9">
        <w:trPr>
          <w:trHeight w:val="2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23009" w:rsidRPr="00363DDD" w:rsidRDefault="00723009" w:rsidP="009855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23009" w:rsidRPr="00363DDD" w:rsidRDefault="00723009" w:rsidP="009855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3D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F(3,132)=0.2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F(3,78)=0.1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723009" w:rsidRPr="00363DDD" w:rsidTr="009855C9">
        <w:trPr>
          <w:trHeight w:val="2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23009" w:rsidRPr="00363DDD" w:rsidRDefault="00723009" w:rsidP="009855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23009" w:rsidRPr="00363DDD" w:rsidRDefault="00723009" w:rsidP="009855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3D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rura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F(3,132)=1.9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F(3,78)=0.0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723009" w:rsidRPr="00363DDD" w:rsidTr="009855C9">
        <w:trPr>
          <w:trHeight w:val="2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23009" w:rsidRPr="00363DDD" w:rsidRDefault="00723009" w:rsidP="009855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23009" w:rsidRPr="00363DDD" w:rsidRDefault="00723009" w:rsidP="009855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3D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imbria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F(3,117)=0.0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F(3,63)=0.7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723009" w:rsidRPr="00363DDD" w:rsidTr="009855C9">
        <w:trPr>
          <w:trHeight w:val="2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23009" w:rsidRPr="00363DDD" w:rsidRDefault="00723009" w:rsidP="009855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23009" w:rsidRPr="00363DDD" w:rsidRDefault="00723009" w:rsidP="00985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23009" w:rsidRPr="00363DDD" w:rsidRDefault="00723009" w:rsidP="00985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23009" w:rsidRPr="00363DDD" w:rsidRDefault="00723009" w:rsidP="00985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23009" w:rsidRPr="00363DDD" w:rsidRDefault="00723009" w:rsidP="00985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23009" w:rsidRPr="00363DDD" w:rsidRDefault="00723009" w:rsidP="00985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23009" w:rsidRPr="00363DDD" w:rsidRDefault="00723009" w:rsidP="00985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23009" w:rsidRPr="00363DDD" w:rsidRDefault="00723009" w:rsidP="00985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23009" w:rsidRPr="00363DDD" w:rsidRDefault="00723009" w:rsidP="00985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23009" w:rsidRPr="00363DDD" w:rsidRDefault="00723009" w:rsidP="00985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3009" w:rsidRPr="00363DDD" w:rsidTr="009855C9">
        <w:trPr>
          <w:trHeight w:val="2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23009" w:rsidRPr="00363DDD" w:rsidRDefault="00723009" w:rsidP="009855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3D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ingulum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23009" w:rsidRPr="00363DDD" w:rsidRDefault="00723009" w:rsidP="009855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3D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terior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F(3,132)=0.5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F(3,78)=0.1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723009" w:rsidRPr="00363DDD" w:rsidTr="009855C9">
        <w:trPr>
          <w:trHeight w:val="2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23009" w:rsidRPr="00363DDD" w:rsidRDefault="00723009" w:rsidP="009855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23009" w:rsidRPr="00363DDD" w:rsidRDefault="00723009" w:rsidP="009855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3D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NS, but dxg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F(3,132)=2.40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Incr MD/RD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dxg</w:t>
            </w: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br/>
              <w:t>sxd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F(3,78)=3.137</w:t>
            </w: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br/>
              <w:t>F(3,78)=10.2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0.030</w:t>
            </w: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br/>
              <w:t>&lt;0.000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Right: Inc MD/RD</w:t>
            </w:r>
          </w:p>
        </w:tc>
      </w:tr>
      <w:tr w:rsidR="00723009" w:rsidRPr="00363DDD" w:rsidTr="009855C9">
        <w:trPr>
          <w:trHeight w:val="2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23009" w:rsidRPr="00363DDD" w:rsidRDefault="00723009" w:rsidP="009855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23009" w:rsidRPr="00363DDD" w:rsidRDefault="00723009" w:rsidP="009855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3D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osterior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sxdxg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F(3,129)=9.13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Right: Dec FA, Inc MD/RD</w:t>
            </w: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br/>
              <w:t>Left: Inc MD/RD/AD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dxg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F(3,78)=9.82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Right: Inc R MD/RD</w:t>
            </w: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br/>
              <w:t>Left: Dec FA, Inc MD/RD</w:t>
            </w:r>
          </w:p>
        </w:tc>
      </w:tr>
      <w:tr w:rsidR="00723009" w:rsidRPr="00363DDD" w:rsidTr="009855C9">
        <w:trPr>
          <w:trHeight w:val="2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23009" w:rsidRPr="00363DDD" w:rsidRDefault="00723009" w:rsidP="009855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23009" w:rsidRPr="00363DDD" w:rsidRDefault="00723009" w:rsidP="00985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23009" w:rsidRPr="00363DDD" w:rsidRDefault="00723009" w:rsidP="00985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23009" w:rsidRPr="00363DDD" w:rsidRDefault="00723009" w:rsidP="00985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23009" w:rsidRPr="00363DDD" w:rsidRDefault="00723009" w:rsidP="00985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23009" w:rsidRPr="00363DDD" w:rsidRDefault="00723009" w:rsidP="00985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23009" w:rsidRPr="00363DDD" w:rsidRDefault="00723009" w:rsidP="00985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23009" w:rsidRPr="00363DDD" w:rsidRDefault="00723009" w:rsidP="00985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23009" w:rsidRPr="00363DDD" w:rsidRDefault="00723009" w:rsidP="00985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23009" w:rsidRPr="00363DDD" w:rsidRDefault="00723009" w:rsidP="00985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3009" w:rsidRPr="00363DDD" w:rsidTr="009855C9">
        <w:trPr>
          <w:trHeight w:val="2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23009" w:rsidRPr="00363DDD" w:rsidRDefault="00723009" w:rsidP="009855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3D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FB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23009" w:rsidRPr="00363DDD" w:rsidRDefault="00723009" w:rsidP="009855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3D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FC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723009" w:rsidRPr="00363DDD" w:rsidRDefault="00723009" w:rsidP="009855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3DD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xg</w:t>
            </w:r>
          </w:p>
          <w:p w:rsidR="00723009" w:rsidRPr="00363DDD" w:rsidRDefault="00723009" w:rsidP="009855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3DD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xd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sxd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br/>
              <w:t>F(3,123)=3.5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br/>
              <w:t>0.018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Right: Inc AD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F(3,78)=0.9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0.44</w:t>
            </w:r>
          </w:p>
        </w:tc>
      </w:tr>
      <w:tr w:rsidR="00723009" w:rsidRPr="00363DDD" w:rsidTr="009855C9">
        <w:trPr>
          <w:trHeight w:val="2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23009" w:rsidRPr="00363DDD" w:rsidRDefault="00723009" w:rsidP="009855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23009" w:rsidRPr="00363DDD" w:rsidRDefault="00723009" w:rsidP="009855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3D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Ac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23009" w:rsidRPr="00363DDD" w:rsidRDefault="00723009" w:rsidP="009855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3DD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F(3,132)=0.00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dxg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F(3,78)=3.5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0.019</w:t>
            </w:r>
          </w:p>
        </w:tc>
      </w:tr>
      <w:tr w:rsidR="00723009" w:rsidRPr="00363DDD" w:rsidTr="009855C9">
        <w:trPr>
          <w:trHeight w:val="2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23009" w:rsidRPr="00363DDD" w:rsidRDefault="00723009" w:rsidP="009855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23009" w:rsidRPr="00363DDD" w:rsidRDefault="00723009" w:rsidP="009855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3D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TA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723009" w:rsidRPr="00363DDD" w:rsidRDefault="00723009" w:rsidP="009855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3DD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xg</w:t>
            </w:r>
          </w:p>
          <w:p w:rsidR="00723009" w:rsidRPr="00363DDD" w:rsidRDefault="00723009" w:rsidP="009855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3DD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xd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dxg</w:t>
            </w: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br/>
              <w:t>NS, but sxd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F(3,132)=5.92</w:t>
            </w: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br/>
              <w:t>F(3,132)=2.5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0.001</w:t>
            </w: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br/>
              <w:t>0.06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Left: Dec FA, Inc MD/RD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NS sxdxg</w:t>
            </w: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br/>
              <w:t>sx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F(3,78)=0.96</w:t>
            </w: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br/>
              <w:t>F(3,78)=16.5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23009" w:rsidRPr="00363DDD" w:rsidRDefault="00723009" w:rsidP="009855C9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t>0.42</w:t>
            </w:r>
            <w:r w:rsidRPr="00363DDD">
              <w:rPr>
                <w:rFonts w:ascii="Calibri" w:hAnsi="Calibri"/>
                <w:color w:val="000000"/>
                <w:sz w:val="20"/>
                <w:szCs w:val="20"/>
              </w:rPr>
              <w:br/>
              <w:t>&lt;0.0001</w:t>
            </w:r>
          </w:p>
        </w:tc>
      </w:tr>
    </w:tbl>
    <w:p w:rsidR="00723009" w:rsidRPr="00363DDD" w:rsidRDefault="00723009" w:rsidP="00723009">
      <w:pPr>
        <w:widowControl w:val="0"/>
        <w:autoSpaceDE w:val="0"/>
        <w:autoSpaceDN w:val="0"/>
        <w:adjustRightInd w:val="0"/>
        <w:spacing w:after="140" w:line="288" w:lineRule="auto"/>
        <w:rPr>
          <w:b/>
          <w:sz w:val="20"/>
          <w:szCs w:val="20"/>
        </w:rPr>
      </w:pPr>
    </w:p>
    <w:p w:rsidR="007F540D" w:rsidRDefault="007F540D">
      <w:bookmarkStart w:id="0" w:name="_GoBack"/>
      <w:bookmarkEnd w:id="0"/>
    </w:p>
    <w:sectPr w:rsidR="007F540D" w:rsidSect="00BE246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3009"/>
    <w:rsid w:val="00723009"/>
    <w:rsid w:val="007F5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7FDEF0-77EC-4674-9697-4BAA419FD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300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5</Characters>
  <Application>Microsoft Office Word</Application>
  <DocSecurity>0</DocSecurity>
  <Lines>7</Lines>
  <Paragraphs>2</Paragraphs>
  <ScaleCrop>false</ScaleCrop>
  <Company>PITSOLUTIONS PVT LTD</Company>
  <LinksUpToDate>false</LinksUpToDate>
  <CharactersWithSpaces>10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8-14T06:59:00Z</dcterms:created>
  <dcterms:modified xsi:type="dcterms:W3CDTF">2017-08-14T07:00:00Z</dcterms:modified>
</cp:coreProperties>
</file>